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2F3F" w:rsidRPr="00D22794" w:rsidRDefault="00B12F3F" w:rsidP="00B12F3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3 Table 3</w:t>
      </w:r>
      <w:r w:rsidRPr="00904047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Effect of rivaroxaban</w:t>
      </w:r>
      <w:r w:rsidRPr="00D16134">
        <w:rPr>
          <w:rFonts w:ascii="Times New Roman" w:hAnsi="Times New Roman" w:cs="Times New Roman"/>
          <w:b/>
          <w:sz w:val="24"/>
          <w:szCs w:val="24"/>
        </w:rPr>
        <w:t xml:space="preserve"> on </w:t>
      </w:r>
      <w:r>
        <w:rPr>
          <w:rFonts w:ascii="Times New Roman" w:hAnsi="Times New Roman" w:cs="Times New Roman"/>
          <w:b/>
          <w:sz w:val="24"/>
          <w:szCs w:val="24"/>
        </w:rPr>
        <w:t>LSR and TEG coagulation parameters</w:t>
      </w:r>
    </w:p>
    <w:tbl>
      <w:tblPr>
        <w:tblStyle w:val="MediumList2-Accent1"/>
        <w:tblW w:w="5293" w:type="pct"/>
        <w:tblInd w:w="20" w:type="dxa"/>
        <w:tblLook w:val="04A0" w:firstRow="1" w:lastRow="0" w:firstColumn="1" w:lastColumn="0" w:noHBand="0" w:noVBand="1"/>
      </w:tblPr>
      <w:tblGrid>
        <w:gridCol w:w="1546"/>
        <w:gridCol w:w="235"/>
        <w:gridCol w:w="1283"/>
        <w:gridCol w:w="1341"/>
        <w:gridCol w:w="1341"/>
        <w:gridCol w:w="1341"/>
        <w:gridCol w:w="1461"/>
        <w:gridCol w:w="1339"/>
      </w:tblGrid>
      <w:tr w:rsidR="00B12F3F" w:rsidRPr="00713D44" w:rsidTr="001A49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9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82" w:type="pct"/>
            <w:noWrap/>
          </w:tcPr>
          <w:p w:rsidR="00B12F3F" w:rsidRPr="00713D44" w:rsidRDefault="00B12F3F" w:rsidP="001A49A2">
            <w:pPr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>
              <w:rPr>
                <w:rFonts w:ascii="Times New Roman" w:eastAsiaTheme="minorEastAsia" w:hAnsi="Times New Roman" w:cs="Times New Roman"/>
                <w:color w:val="auto"/>
              </w:rPr>
              <w:t>Rivaroxaban</w:t>
            </w: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 xml:space="preserve"> </w:t>
            </w:r>
          </w:p>
          <w:p w:rsidR="00B12F3F" w:rsidRPr="00713D44" w:rsidRDefault="00B12F3F" w:rsidP="001A49A2">
            <w:pPr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concentration</w:t>
            </w:r>
          </w:p>
          <w:p w:rsidR="00B12F3F" w:rsidRPr="00713D44" w:rsidRDefault="00B12F3F" w:rsidP="001A49A2">
            <w:pPr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(µM)</w:t>
            </w:r>
          </w:p>
        </w:tc>
        <w:tc>
          <w:tcPr>
            <w:tcW w:w="119" w:type="pct"/>
          </w:tcPr>
          <w:p w:rsidR="00B12F3F" w:rsidRPr="00713D44" w:rsidRDefault="00B12F3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649" w:type="pct"/>
          </w:tcPr>
          <w:p w:rsidR="00B12F3F" w:rsidRPr="00713D44" w:rsidRDefault="00B12F3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LSR</w:t>
            </w:r>
          </w:p>
          <w:p w:rsidR="00B12F3F" w:rsidRPr="00713D44" w:rsidRDefault="00B12F3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 xml:space="preserve">Clotting time </w:t>
            </w:r>
          </w:p>
          <w:p w:rsidR="00B12F3F" w:rsidRPr="00713D44" w:rsidRDefault="00B12F3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(Min)</w:t>
            </w:r>
          </w:p>
        </w:tc>
        <w:tc>
          <w:tcPr>
            <w:tcW w:w="678" w:type="pct"/>
          </w:tcPr>
          <w:p w:rsidR="00B12F3F" w:rsidRPr="00713D44" w:rsidRDefault="00B12F3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 xml:space="preserve">TEG </w:t>
            </w:r>
          </w:p>
          <w:p w:rsidR="00B12F3F" w:rsidRPr="00713D44" w:rsidRDefault="00B12F3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 xml:space="preserve">Clotting time </w:t>
            </w:r>
          </w:p>
          <w:p w:rsidR="00B12F3F" w:rsidRPr="00713D44" w:rsidRDefault="00B12F3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(Min)</w:t>
            </w:r>
          </w:p>
        </w:tc>
        <w:tc>
          <w:tcPr>
            <w:tcW w:w="678" w:type="pct"/>
          </w:tcPr>
          <w:p w:rsidR="00B12F3F" w:rsidRPr="00713D44" w:rsidRDefault="00B12F3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LSR</w:t>
            </w:r>
          </w:p>
          <w:p w:rsidR="00B12F3F" w:rsidRPr="00713D44" w:rsidRDefault="00B12F3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 xml:space="preserve">Angle </w:t>
            </w:r>
          </w:p>
          <w:p w:rsidR="00B12F3F" w:rsidRPr="00713D44" w:rsidRDefault="00B12F3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(degree)</w:t>
            </w:r>
          </w:p>
        </w:tc>
        <w:tc>
          <w:tcPr>
            <w:tcW w:w="678" w:type="pct"/>
          </w:tcPr>
          <w:p w:rsidR="00B12F3F" w:rsidRPr="00713D44" w:rsidRDefault="00B12F3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TEG</w:t>
            </w:r>
          </w:p>
          <w:p w:rsidR="00B12F3F" w:rsidRPr="00713D44" w:rsidRDefault="00B12F3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 xml:space="preserve">Angle </w:t>
            </w:r>
          </w:p>
          <w:p w:rsidR="00B12F3F" w:rsidRPr="00713D44" w:rsidRDefault="00B12F3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(degree)</w:t>
            </w:r>
          </w:p>
        </w:tc>
        <w:tc>
          <w:tcPr>
            <w:tcW w:w="739" w:type="pct"/>
          </w:tcPr>
          <w:p w:rsidR="00B12F3F" w:rsidRPr="00713D44" w:rsidRDefault="00B12F3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LSR</w:t>
            </w:r>
          </w:p>
          <w:p w:rsidR="00B12F3F" w:rsidRPr="00713D44" w:rsidRDefault="00B12F3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 xml:space="preserve">MA </w:t>
            </w:r>
          </w:p>
          <w:p w:rsidR="00B12F3F" w:rsidRPr="00713D44" w:rsidRDefault="00B12F3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auto"/>
              </w:rPr>
              <w:t>%</w:t>
            </w: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)</w:t>
            </w:r>
          </w:p>
        </w:tc>
        <w:tc>
          <w:tcPr>
            <w:tcW w:w="677" w:type="pct"/>
          </w:tcPr>
          <w:p w:rsidR="00B12F3F" w:rsidRPr="00713D44" w:rsidRDefault="00B12F3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TEG</w:t>
            </w:r>
          </w:p>
          <w:p w:rsidR="00B12F3F" w:rsidRPr="00713D44" w:rsidRDefault="00B12F3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 xml:space="preserve">MA </w:t>
            </w:r>
          </w:p>
          <w:p w:rsidR="00B12F3F" w:rsidRPr="00713D44" w:rsidRDefault="00B12F3F" w:rsidP="001A49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auto"/>
              </w:rPr>
              <w:t>mm</w:t>
            </w: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)</w:t>
            </w:r>
          </w:p>
        </w:tc>
      </w:tr>
      <w:tr w:rsidR="00B12F3F" w:rsidRPr="0070635A" w:rsidTr="001A4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bottom"/>
          </w:tcPr>
          <w:p w:rsidR="00B12F3F" w:rsidRPr="0070635A" w:rsidRDefault="00B12F3F" w:rsidP="001A4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635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9" w:type="pct"/>
          </w:tcPr>
          <w:p w:rsidR="00B12F3F" w:rsidRDefault="00B12F3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9" w:type="pct"/>
            <w:vAlign w:val="bottom"/>
          </w:tcPr>
          <w:p w:rsidR="00B12F3F" w:rsidRPr="0070635A" w:rsidRDefault="00B12F3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8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678" w:type="pct"/>
            <w:vAlign w:val="bottom"/>
          </w:tcPr>
          <w:p w:rsidR="00B12F3F" w:rsidRDefault="00B12F3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53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678" w:type="pct"/>
            <w:vAlign w:val="bottom"/>
          </w:tcPr>
          <w:p w:rsidR="00B12F3F" w:rsidRDefault="00B12F3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7.49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678" w:type="pct"/>
            <w:vAlign w:val="bottom"/>
          </w:tcPr>
          <w:p w:rsidR="00B12F3F" w:rsidRDefault="00B12F3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1.43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39" w:type="pct"/>
            <w:vAlign w:val="bottom"/>
          </w:tcPr>
          <w:p w:rsidR="00B12F3F" w:rsidRDefault="00B12F3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.52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677" w:type="pct"/>
            <w:vAlign w:val="bottom"/>
          </w:tcPr>
          <w:p w:rsidR="00B12F3F" w:rsidRDefault="00B12F3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.09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</w:tr>
      <w:tr w:rsidR="00B12F3F" w:rsidRPr="0070635A" w:rsidTr="001A49A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bottom"/>
          </w:tcPr>
          <w:p w:rsidR="00B12F3F" w:rsidRPr="0070635A" w:rsidRDefault="00B12F3F" w:rsidP="001A4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635A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19" w:type="pct"/>
          </w:tcPr>
          <w:p w:rsidR="00B12F3F" w:rsidRDefault="00B12F3F" w:rsidP="001A4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9" w:type="pct"/>
            <w:vAlign w:val="bottom"/>
          </w:tcPr>
          <w:p w:rsidR="00B12F3F" w:rsidRPr="0070635A" w:rsidRDefault="00B12F3F" w:rsidP="001A4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80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678" w:type="pct"/>
            <w:vAlign w:val="bottom"/>
          </w:tcPr>
          <w:p w:rsidR="00B12F3F" w:rsidRDefault="00B12F3F" w:rsidP="001A4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87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678" w:type="pct"/>
            <w:vAlign w:val="bottom"/>
          </w:tcPr>
          <w:p w:rsidR="00B12F3F" w:rsidRDefault="00B12F3F" w:rsidP="001A4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8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678" w:type="pct"/>
            <w:vAlign w:val="bottom"/>
          </w:tcPr>
          <w:p w:rsidR="00B12F3F" w:rsidRDefault="00B12F3F" w:rsidP="001A4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.03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739" w:type="pct"/>
            <w:vAlign w:val="bottom"/>
          </w:tcPr>
          <w:p w:rsidR="00B12F3F" w:rsidRDefault="00B12F3F" w:rsidP="001A4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4.16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677" w:type="pct"/>
            <w:vAlign w:val="bottom"/>
          </w:tcPr>
          <w:p w:rsidR="00B12F3F" w:rsidRDefault="00B12F3F" w:rsidP="001A4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8.06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</w:tr>
      <w:tr w:rsidR="00B12F3F" w:rsidRPr="0070635A" w:rsidTr="001A4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bottom"/>
          </w:tcPr>
          <w:p w:rsidR="00B12F3F" w:rsidRPr="0070635A" w:rsidRDefault="00B12F3F" w:rsidP="001A4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635A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19" w:type="pct"/>
          </w:tcPr>
          <w:p w:rsidR="00B12F3F" w:rsidRPr="0070635A" w:rsidRDefault="00B12F3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9" w:type="pct"/>
            <w:vAlign w:val="bottom"/>
          </w:tcPr>
          <w:p w:rsidR="00B12F3F" w:rsidRPr="0070635A" w:rsidRDefault="00B12F3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0635A">
              <w:rPr>
                <w:rFonts w:ascii="Times New Roman" w:hAnsi="Times New Roman" w:cs="Times New Roman"/>
                <w:color w:val="000000"/>
              </w:rPr>
              <w:t>7.34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678" w:type="pct"/>
            <w:vAlign w:val="bottom"/>
          </w:tcPr>
          <w:p w:rsidR="00B12F3F" w:rsidRDefault="00B12F3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43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678" w:type="pct"/>
            <w:vAlign w:val="bottom"/>
          </w:tcPr>
          <w:p w:rsidR="00B12F3F" w:rsidRDefault="00B12F3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7.46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678" w:type="pct"/>
            <w:vAlign w:val="bottom"/>
          </w:tcPr>
          <w:p w:rsidR="00B12F3F" w:rsidRDefault="00B12F3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6.65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739" w:type="pct"/>
            <w:vAlign w:val="bottom"/>
          </w:tcPr>
          <w:p w:rsidR="00B12F3F" w:rsidRDefault="00B12F3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.93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2</w:t>
            </w:r>
          </w:p>
        </w:tc>
        <w:tc>
          <w:tcPr>
            <w:tcW w:w="677" w:type="pct"/>
            <w:vAlign w:val="bottom"/>
          </w:tcPr>
          <w:p w:rsidR="00B12F3F" w:rsidRDefault="00B12F3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6.75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</w:tr>
      <w:tr w:rsidR="00B12F3F" w:rsidRPr="0070635A" w:rsidTr="001A49A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bottom"/>
          </w:tcPr>
          <w:p w:rsidR="00B12F3F" w:rsidRPr="0070635A" w:rsidRDefault="00B12F3F" w:rsidP="001A4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635A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119" w:type="pct"/>
          </w:tcPr>
          <w:p w:rsidR="00B12F3F" w:rsidRDefault="00B12F3F" w:rsidP="001A4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9" w:type="pct"/>
            <w:vAlign w:val="bottom"/>
          </w:tcPr>
          <w:p w:rsidR="00B12F3F" w:rsidRPr="0070635A" w:rsidRDefault="00B12F3F" w:rsidP="001A4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98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678" w:type="pct"/>
            <w:vAlign w:val="bottom"/>
          </w:tcPr>
          <w:p w:rsidR="00B12F3F" w:rsidRDefault="00B12F3F" w:rsidP="001A4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53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678" w:type="pct"/>
            <w:vAlign w:val="bottom"/>
          </w:tcPr>
          <w:p w:rsidR="00B12F3F" w:rsidRDefault="00B12F3F" w:rsidP="001A4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7.23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678" w:type="pct"/>
            <w:vAlign w:val="bottom"/>
          </w:tcPr>
          <w:p w:rsidR="00B12F3F" w:rsidRDefault="00B12F3F" w:rsidP="001A4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.7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39" w:type="pct"/>
            <w:vAlign w:val="bottom"/>
          </w:tcPr>
          <w:p w:rsidR="00B12F3F" w:rsidRDefault="00B12F3F" w:rsidP="001A4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9.80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</w:t>
            </w:r>
          </w:p>
        </w:tc>
        <w:tc>
          <w:tcPr>
            <w:tcW w:w="677" w:type="pct"/>
            <w:vAlign w:val="bottom"/>
          </w:tcPr>
          <w:p w:rsidR="00B12F3F" w:rsidRDefault="00B12F3F" w:rsidP="001A4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.83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</w:tr>
      <w:tr w:rsidR="00B12F3F" w:rsidRPr="0070635A" w:rsidTr="001A4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noWrap/>
            <w:vAlign w:val="bottom"/>
          </w:tcPr>
          <w:p w:rsidR="00B12F3F" w:rsidRPr="0070635A" w:rsidRDefault="00B12F3F" w:rsidP="001A4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635A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119" w:type="pct"/>
          </w:tcPr>
          <w:p w:rsidR="00B12F3F" w:rsidRDefault="00B12F3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9" w:type="pct"/>
            <w:vAlign w:val="bottom"/>
          </w:tcPr>
          <w:p w:rsidR="00B12F3F" w:rsidRPr="0070635A" w:rsidRDefault="00B12F3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96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678" w:type="pct"/>
            <w:vAlign w:val="bottom"/>
          </w:tcPr>
          <w:p w:rsidR="00B12F3F" w:rsidRDefault="00B12F3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.53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678" w:type="pct"/>
            <w:vAlign w:val="bottom"/>
          </w:tcPr>
          <w:p w:rsidR="00B12F3F" w:rsidRDefault="00B12F3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6.90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678" w:type="pct"/>
            <w:vAlign w:val="bottom"/>
          </w:tcPr>
          <w:p w:rsidR="00B12F3F" w:rsidRDefault="00B12F3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1.8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739" w:type="pct"/>
            <w:vAlign w:val="bottom"/>
          </w:tcPr>
          <w:p w:rsidR="00B12F3F" w:rsidRDefault="00B12F3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.27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677" w:type="pct"/>
            <w:vAlign w:val="bottom"/>
          </w:tcPr>
          <w:p w:rsidR="00B12F3F" w:rsidRDefault="00B12F3F" w:rsidP="001A49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3.00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</w:tr>
    </w:tbl>
    <w:p w:rsidR="00B12F3F" w:rsidRDefault="00B12F3F" w:rsidP="00B12F3F">
      <w:pPr>
        <w:rPr>
          <w:rFonts w:ascii="Times New Roman" w:hAnsi="Times New Roman" w:cs="Times New Roman"/>
          <w:sz w:val="24"/>
          <w:szCs w:val="24"/>
        </w:rPr>
      </w:pPr>
    </w:p>
    <w:p w:rsidR="00B12F3F" w:rsidRDefault="00B12F3F" w:rsidP="00B12F3F">
      <w:pPr>
        <w:rPr>
          <w:rFonts w:ascii="Times New Roman" w:hAnsi="Times New Roman" w:cs="Times New Roman"/>
          <w:sz w:val="24"/>
          <w:szCs w:val="24"/>
        </w:rPr>
      </w:pPr>
      <w:r w:rsidRPr="00D16134">
        <w:rPr>
          <w:rFonts w:ascii="Times New Roman" w:hAnsi="Times New Roman" w:cs="Times New Roman"/>
          <w:sz w:val="24"/>
          <w:szCs w:val="24"/>
        </w:rPr>
        <w:t>Each data</w:t>
      </w:r>
      <w:r>
        <w:rPr>
          <w:rFonts w:ascii="Times New Roman" w:hAnsi="Times New Roman" w:cs="Times New Roman"/>
          <w:sz w:val="24"/>
          <w:szCs w:val="24"/>
        </w:rPr>
        <w:t xml:space="preserve"> point </w:t>
      </w:r>
      <w:r w:rsidRPr="00D16134">
        <w:rPr>
          <w:rFonts w:ascii="Times New Roman" w:hAnsi="Times New Roman" w:cs="Times New Roman"/>
          <w:sz w:val="24"/>
          <w:szCs w:val="24"/>
        </w:rPr>
        <w:t>represent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Pr="00D16134">
        <w:rPr>
          <w:rFonts w:ascii="Times New Roman" w:hAnsi="Times New Roman" w:cs="Times New Roman"/>
          <w:sz w:val="24"/>
          <w:szCs w:val="24"/>
        </w:rPr>
        <w:t xml:space="preserve">the mean of three replications ± </w:t>
      </w:r>
      <w:r>
        <w:rPr>
          <w:rFonts w:ascii="Times New Roman" w:hAnsi="Times New Roman" w:cs="Times New Roman"/>
          <w:sz w:val="24"/>
          <w:szCs w:val="24"/>
        </w:rPr>
        <w:t>standard deviation (SD).</w:t>
      </w:r>
    </w:p>
    <w:p w:rsidR="006B1B40" w:rsidRDefault="00B12F3F">
      <w:bookmarkStart w:id="0" w:name="_GoBack"/>
      <w:bookmarkEnd w:id="0"/>
    </w:p>
    <w:sectPr w:rsidR="006B1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F3F"/>
    <w:rsid w:val="001B1F33"/>
    <w:rsid w:val="00742B44"/>
    <w:rsid w:val="009C7488"/>
    <w:rsid w:val="00B12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A236C0-C013-4E22-AC59-1B9221069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12F3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B12F3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hikudi, Diane Malu</dc:creator>
  <cp:keywords/>
  <dc:description/>
  <cp:lastModifiedBy>Tshikudi, Diane Malu</cp:lastModifiedBy>
  <cp:revision>1</cp:revision>
  <dcterms:created xsi:type="dcterms:W3CDTF">2017-07-24T14:17:00Z</dcterms:created>
  <dcterms:modified xsi:type="dcterms:W3CDTF">2017-07-24T14:25:00Z</dcterms:modified>
</cp:coreProperties>
</file>